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A2437" w14:textId="5AD8125D" w:rsidR="0020059F" w:rsidRPr="00DE3446" w:rsidRDefault="0020059F" w:rsidP="0020059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estionnaire</w:t>
      </w:r>
    </w:p>
    <w:tbl>
      <w:tblPr>
        <w:tblW w:w="9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7299"/>
      </w:tblGrid>
      <w:tr w:rsidR="0020059F" w:rsidRPr="00DE3446" w14:paraId="2CC67F1D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64EC49A4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57D1F590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s</w:t>
            </w:r>
          </w:p>
        </w:tc>
      </w:tr>
      <w:tr w:rsidR="0020059F" w:rsidRPr="00DE3446" w14:paraId="6C879A8C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5607414B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Awareness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6F60B834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go for clinical checkup when feel ill.</w:t>
            </w:r>
          </w:p>
        </w:tc>
      </w:tr>
      <w:tr w:rsidR="0020059F" w:rsidRPr="00DE3446" w14:paraId="6F53BDB6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2940F036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3B4C0B21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health awareness is important to improve health.</w:t>
            </w:r>
          </w:p>
        </w:tc>
      </w:tr>
      <w:tr w:rsidR="0020059F" w:rsidRPr="00DE3446" w14:paraId="54D9DE34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7AA1EF51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3166EE89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have appropriate information about my health.</w:t>
            </w:r>
          </w:p>
        </w:tc>
      </w:tr>
      <w:tr w:rsidR="0020059F" w:rsidRPr="00DE3446" w14:paraId="56AFE37D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452E41F7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1AA568BD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believe information about health is necessary for everyone.</w:t>
            </w:r>
          </w:p>
        </w:tc>
      </w:tr>
      <w:tr w:rsidR="0020059F" w:rsidRPr="00DE3446" w14:paraId="1775E413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34B72188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708E2031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ttend seminars for understanding health awareness.</w:t>
            </w:r>
          </w:p>
        </w:tc>
      </w:tr>
      <w:tr w:rsidR="0020059F" w:rsidRPr="00DE3446" w14:paraId="55C09C56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20BB7283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24DB9D" w14:textId="77777777" w:rsidR="0020059F" w:rsidRPr="00DE3446" w:rsidRDefault="0020059F" w:rsidP="00312C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ic Therapy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6B09EF92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38B690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music therapy is good for mental health.</w:t>
            </w:r>
          </w:p>
        </w:tc>
      </w:tr>
      <w:tr w:rsidR="0020059F" w:rsidRPr="00DE3446" w14:paraId="7F3D860C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593A69FB" w14:textId="77777777" w:rsidR="0020059F" w:rsidRPr="00DE3446" w:rsidRDefault="0020059F" w:rsidP="00312CD2">
            <w:pPr>
              <w:tabs>
                <w:tab w:val="center" w:pos="88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31009AC0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otional health is improved with music therapy.</w:t>
            </w:r>
          </w:p>
        </w:tc>
      </w:tr>
      <w:tr w:rsidR="0020059F" w:rsidRPr="00DE3446" w14:paraId="03ABCC67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764C7371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6DF5A445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believe music therapy as source of psychological improvement.</w:t>
            </w:r>
          </w:p>
        </w:tc>
      </w:tr>
      <w:tr w:rsidR="0020059F" w:rsidRPr="00DE3446" w14:paraId="7DAB1272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70CD3D18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0CADABF8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recommend music therapy for better health management.</w:t>
            </w:r>
          </w:p>
        </w:tc>
      </w:tr>
      <w:tr w:rsidR="0020059F" w:rsidRPr="00DE3446" w14:paraId="273D7567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26EF98F3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50CB6DBB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understand music therapy is important to reduce the chances of nervous breakdown.</w:t>
            </w:r>
          </w:p>
        </w:tc>
      </w:tr>
      <w:tr w:rsidR="0020059F" w:rsidRPr="00DE3446" w14:paraId="5F832E57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7BCDBB6B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1E9BF142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trust on the importance of music therapy.</w:t>
            </w:r>
          </w:p>
        </w:tc>
      </w:tr>
      <w:tr w:rsidR="0020059F" w:rsidRPr="00DE3446" w14:paraId="717ECA1B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4695B6BE" w14:textId="77777777" w:rsidR="0020059F" w:rsidRPr="00DE3446" w:rsidRDefault="0020059F" w:rsidP="00312C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99" w:type="dxa"/>
            <w:shd w:val="clear" w:color="auto" w:fill="auto"/>
            <w:noWrap/>
            <w:hideMark/>
          </w:tcPr>
          <w:p w14:paraId="78906984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2CECA1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a health-conscious person.</w:t>
            </w:r>
          </w:p>
        </w:tc>
      </w:tr>
      <w:tr w:rsidR="0020059F" w:rsidRPr="00DE3446" w14:paraId="2A0CE084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281C640C" w14:textId="77777777" w:rsidR="0020059F" w:rsidRPr="00DE3446" w:rsidRDefault="0020059F" w:rsidP="00312CD2">
            <w:pPr>
              <w:tabs>
                <w:tab w:val="left" w:pos="300"/>
                <w:tab w:val="center" w:pos="882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le</w:t>
            </w: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6436EC1C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believe health management is important for better life.</w:t>
            </w:r>
          </w:p>
        </w:tc>
      </w:tr>
      <w:tr w:rsidR="0020059F" w:rsidRPr="00DE3446" w14:paraId="59A2EDF6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4B0DE279" w14:textId="77777777" w:rsidR="0020059F" w:rsidRPr="00DE3446" w:rsidRDefault="0020059F" w:rsidP="00312C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6EB61079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visit clinic regularly to get clinical treatment.</w:t>
            </w:r>
          </w:p>
        </w:tc>
      </w:tr>
      <w:tr w:rsidR="0020059F" w:rsidRPr="00DE3446" w14:paraId="1CEBDCF0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5A8FE7E2" w14:textId="77777777" w:rsidR="0020059F" w:rsidRPr="00DE3446" w:rsidRDefault="0020059F" w:rsidP="00312C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agement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5DBFAA0F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management has become a factor for improving my health.</w:t>
            </w:r>
          </w:p>
        </w:tc>
      </w:tr>
      <w:tr w:rsidR="0020059F" w:rsidRPr="00DE3446" w14:paraId="28A73882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1F87B4B6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342C7592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ility in health is necessary for better mental health.</w:t>
            </w:r>
          </w:p>
        </w:tc>
      </w:tr>
      <w:tr w:rsidR="0020059F" w:rsidRPr="00DE3446" w14:paraId="1A4215DF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322F9E3B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99" w:type="dxa"/>
            <w:shd w:val="clear" w:color="auto" w:fill="auto"/>
            <w:noWrap/>
            <w:hideMark/>
          </w:tcPr>
          <w:p w14:paraId="67D61074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emotionally strong and have good mental health.</w:t>
            </w:r>
          </w:p>
        </w:tc>
      </w:tr>
      <w:tr w:rsidR="0020059F" w:rsidRPr="00DE3446" w14:paraId="12E40032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744DDCC8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6A1BDD83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0DEA58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have maximum psychological control on me.</w:t>
            </w:r>
          </w:p>
        </w:tc>
      </w:tr>
      <w:tr w:rsidR="0020059F" w:rsidRPr="00DE3446" w14:paraId="4E439F37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4FE849EA" w14:textId="77777777" w:rsidR="0020059F" w:rsidRPr="00DE3446" w:rsidRDefault="0020059F" w:rsidP="00312C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stainable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1D68885A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feel emotionally strong in different situations.</w:t>
            </w:r>
          </w:p>
        </w:tc>
      </w:tr>
      <w:tr w:rsidR="0020059F" w:rsidRPr="00DE3446" w14:paraId="5EAB0785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133FD581" w14:textId="77777777" w:rsidR="0020059F" w:rsidRPr="00DE3446" w:rsidRDefault="0020059F" w:rsidP="00312C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ychological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12EE6525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improve my mental health which is good for my health.</w:t>
            </w:r>
          </w:p>
        </w:tc>
      </w:tr>
      <w:tr w:rsidR="0020059F" w:rsidRPr="00DE3446" w14:paraId="0C8B3311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624C534E" w14:textId="77777777" w:rsidR="0020059F" w:rsidRPr="00DE3446" w:rsidRDefault="0020059F" w:rsidP="00312C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llbeing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2524B6F2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take psychological therapies for better mental health.</w:t>
            </w:r>
          </w:p>
        </w:tc>
      </w:tr>
      <w:tr w:rsidR="0020059F" w:rsidRPr="00DE3446" w14:paraId="2912D6DA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5332BBC9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5C5AF917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am emotionally strong by nature.</w:t>
            </w:r>
          </w:p>
        </w:tc>
      </w:tr>
      <w:tr w:rsidR="0020059F" w:rsidRPr="00DE3446" w14:paraId="17D69C2E" w14:textId="77777777" w:rsidTr="00EE5B6D">
        <w:trPr>
          <w:trHeight w:val="263"/>
        </w:trPr>
        <w:tc>
          <w:tcPr>
            <w:tcW w:w="1980" w:type="dxa"/>
            <w:shd w:val="clear" w:color="auto" w:fill="auto"/>
            <w:noWrap/>
            <w:hideMark/>
          </w:tcPr>
          <w:p w14:paraId="52C92776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299" w:type="dxa"/>
            <w:shd w:val="clear" w:color="auto" w:fill="auto"/>
            <w:noWrap/>
            <w:hideMark/>
          </w:tcPr>
          <w:p w14:paraId="09FBB189" w14:textId="77777777" w:rsidR="0020059F" w:rsidRPr="00DE3446" w:rsidRDefault="0020059F" w:rsidP="00312C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4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believe psychological problems are caused by mental health.</w:t>
            </w:r>
          </w:p>
        </w:tc>
      </w:tr>
    </w:tbl>
    <w:p w14:paraId="58DB4FC3" w14:textId="77777777" w:rsidR="000F2FAB" w:rsidRDefault="000F2FAB"/>
    <w:sectPr w:rsidR="000F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B0"/>
    <w:rsid w:val="00045628"/>
    <w:rsid w:val="000F2FAB"/>
    <w:rsid w:val="0020059F"/>
    <w:rsid w:val="008E56B0"/>
    <w:rsid w:val="00D87257"/>
    <w:rsid w:val="00EE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AAB48"/>
  <w15:chartTrackingRefBased/>
  <w15:docId w15:val="{D75F8F76-0FFD-4BE9-ADA0-04FA4DBBD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5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Run Du</dc:creator>
  <cp:keywords/>
  <dc:description/>
  <cp:lastModifiedBy>Cheng-Run Du</cp:lastModifiedBy>
  <cp:revision>3</cp:revision>
  <dcterms:created xsi:type="dcterms:W3CDTF">2024-06-03T16:12:00Z</dcterms:created>
  <dcterms:modified xsi:type="dcterms:W3CDTF">2024-06-03T16:12:00Z</dcterms:modified>
</cp:coreProperties>
</file>